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48F8F" w14:textId="7A2E8ECC" w:rsidR="00631E39" w:rsidRDefault="00454FB6" w:rsidP="0017635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76353">
        <w:rPr>
          <w:rFonts w:ascii="Arial" w:hAnsi="Arial" w:cs="Arial"/>
          <w:b/>
          <w:bCs/>
          <w:sz w:val="22"/>
          <w:szCs w:val="22"/>
          <w:lang w:val="en-US"/>
        </w:rPr>
        <w:t>Supplementary Table 1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176353">
        <w:rPr>
          <w:rFonts w:ascii="Arial" w:hAnsi="Arial" w:cs="Arial"/>
          <w:sz w:val="22"/>
          <w:szCs w:val="22"/>
          <w:lang w:val="en-US"/>
        </w:rPr>
        <w:t xml:space="preserve">Clinical characteristics of our heart biopsies cohort included to study with severe pulmonary hypertension to study the effect of </w:t>
      </w:r>
      <w:proofErr w:type="spellStart"/>
      <w:r w:rsidR="00176353">
        <w:rPr>
          <w:rFonts w:ascii="Arial" w:hAnsi="Arial" w:cs="Arial"/>
          <w:sz w:val="22"/>
          <w:szCs w:val="22"/>
          <w:lang w:val="en-US"/>
        </w:rPr>
        <w:t>sPAP</w:t>
      </w:r>
      <w:proofErr w:type="spellEnd"/>
      <w:r w:rsidR="00176353">
        <w:rPr>
          <w:rFonts w:ascii="Arial" w:hAnsi="Arial" w:cs="Arial"/>
          <w:sz w:val="22"/>
          <w:szCs w:val="22"/>
          <w:lang w:val="en-US"/>
        </w:rPr>
        <w:t xml:space="preserve"> and myocardial fibrosis.</w:t>
      </w:r>
    </w:p>
    <w:p w14:paraId="2DD8C250" w14:textId="49CA2916" w:rsidR="00454FB6" w:rsidRDefault="00454FB6" w:rsidP="00631E3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75"/>
        <w:gridCol w:w="1062"/>
      </w:tblGrid>
      <w:tr w:rsidR="00176353" w14:paraId="082CC3AE" w14:textId="77777777" w:rsidTr="00B02A56">
        <w:trPr>
          <w:cantSplit/>
          <w:tblHeader/>
          <w:jc w:val="center"/>
        </w:trPr>
        <w:tc>
          <w:tcPr>
            <w:tcW w:w="35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4427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5886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=12</w:t>
            </w:r>
          </w:p>
        </w:tc>
      </w:tr>
      <w:tr w:rsidR="00176353" w14:paraId="5126F5E9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AA20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A6524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 (75)</w:t>
            </w:r>
          </w:p>
        </w:tc>
      </w:tr>
      <w:tr w:rsidR="00176353" w14:paraId="21E9936A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D1B2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ystemic Arterial HTN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82A3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25)</w:t>
            </w:r>
          </w:p>
        </w:tc>
      </w:tr>
      <w:tr w:rsidR="00176353" w14:paraId="1B22728E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0813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besity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8E13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8.3)</w:t>
            </w:r>
          </w:p>
        </w:tc>
      </w:tr>
      <w:tr w:rsidR="00176353" w14:paraId="21E45259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6A9C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moking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9EEA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25)</w:t>
            </w:r>
          </w:p>
        </w:tc>
      </w:tr>
      <w:tr w:rsidR="00176353" w14:paraId="6F9D9BE4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E3EB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abetes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8211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8.3)</w:t>
            </w:r>
          </w:p>
        </w:tc>
      </w:tr>
      <w:tr w:rsidR="00176353" w14:paraId="072E2067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723E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yslipidemia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641B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8.3)</w:t>
            </w:r>
          </w:p>
        </w:tc>
      </w:tr>
      <w:tr w:rsidR="00176353" w14:paraId="0B7A7783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B290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PD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F90F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)</w:t>
            </w:r>
          </w:p>
        </w:tc>
      </w:tr>
      <w:tr w:rsidR="00176353" w14:paraId="231A957B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A5DE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ronic Angina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2836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)</w:t>
            </w:r>
          </w:p>
        </w:tc>
      </w:tr>
      <w:tr w:rsidR="00176353" w14:paraId="0BC7989D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5EE2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vious MI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DDB7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8.3)</w:t>
            </w:r>
          </w:p>
        </w:tc>
      </w:tr>
      <w:tr w:rsidR="00176353" w14:paraId="78DE5B3C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7E81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vious Stroke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C891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)</w:t>
            </w:r>
          </w:p>
        </w:tc>
      </w:tr>
      <w:tr w:rsidR="00176353" w14:paraId="6943D99D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079C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alvular Heart Disease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940F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16.7)</w:t>
            </w:r>
          </w:p>
        </w:tc>
      </w:tr>
      <w:tr w:rsidR="00176353" w14:paraId="23C5041D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57E4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undle Branch Block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A956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16.7)</w:t>
            </w:r>
          </w:p>
        </w:tc>
      </w:tr>
      <w:tr w:rsidR="00176353" w14:paraId="77B8FCE7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8508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eart Failure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5C18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25)</w:t>
            </w:r>
          </w:p>
        </w:tc>
      </w:tr>
      <w:tr w:rsidR="00176353" w14:paraId="76440E62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113F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trial Fibrillation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63F2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)</w:t>
            </w:r>
          </w:p>
        </w:tc>
      </w:tr>
      <w:tr w:rsidR="00176353" w14:paraId="6477AA01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ACC8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eurysm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92CC8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8.3)</w:t>
            </w:r>
          </w:p>
        </w:tc>
      </w:tr>
      <w:tr w:rsidR="00176353" w14:paraId="4657E955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1CECA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rivascular Disease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00D5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)</w:t>
            </w:r>
          </w:p>
        </w:tc>
      </w:tr>
      <w:tr w:rsidR="00176353" w14:paraId="19154152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48C2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yocarditis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6FD03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)</w:t>
            </w:r>
          </w:p>
        </w:tc>
      </w:tr>
      <w:tr w:rsidR="00176353" w14:paraId="7632D811" w14:textId="77777777" w:rsidTr="00B02A56">
        <w:trPr>
          <w:cantSplit/>
          <w:jc w:val="center"/>
        </w:trPr>
        <w:tc>
          <w:tcPr>
            <w:tcW w:w="35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A979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trial Septal Defect (%)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7A20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8.3)</w:t>
            </w:r>
          </w:p>
        </w:tc>
      </w:tr>
      <w:tr w:rsidR="00176353" w14:paraId="1BB1A3D7" w14:textId="77777777" w:rsidTr="00B02A56">
        <w:trPr>
          <w:cantSplit/>
          <w:jc w:val="center"/>
        </w:trPr>
        <w:tc>
          <w:tcPr>
            <w:tcW w:w="357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F818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entricular Septal Defect (%)</w:t>
            </w:r>
          </w:p>
        </w:tc>
        <w:tc>
          <w:tcPr>
            <w:tcW w:w="106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6432" w14:textId="77777777" w:rsidR="00176353" w:rsidRDefault="00176353" w:rsidP="00B02A56">
            <w:pPr>
              <w:spacing w:before="60" w:after="60"/>
              <w:ind w:left="60" w:right="6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)</w:t>
            </w:r>
          </w:p>
        </w:tc>
      </w:tr>
    </w:tbl>
    <w:p w14:paraId="6B971A6A" w14:textId="77777777" w:rsidR="00176353" w:rsidRPr="00631E39" w:rsidRDefault="00176353" w:rsidP="00631E3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1CA3B36" w14:textId="77777777" w:rsidR="00631E39" w:rsidRPr="00631E39" w:rsidRDefault="00631E39" w:rsidP="008B006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631E39" w:rsidRPr="00631E39" w:rsidSect="004956E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60"/>
    <w:rsid w:val="000A3F21"/>
    <w:rsid w:val="00113F06"/>
    <w:rsid w:val="00176353"/>
    <w:rsid w:val="001F4DB2"/>
    <w:rsid w:val="00454FB6"/>
    <w:rsid w:val="004956ED"/>
    <w:rsid w:val="005767F5"/>
    <w:rsid w:val="0060656C"/>
    <w:rsid w:val="00631E39"/>
    <w:rsid w:val="008B0060"/>
    <w:rsid w:val="00A2389B"/>
    <w:rsid w:val="00AE0819"/>
    <w:rsid w:val="00AF6ACC"/>
    <w:rsid w:val="00E32B30"/>
    <w:rsid w:val="00F9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61E70"/>
  <w15:chartTrackingRefBased/>
  <w15:docId w15:val="{658741BB-FC3A-A045-9E48-3AAB44D6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FTALI EDUARDO ANTONIO VILLA</dc:creator>
  <cp:keywords/>
  <dc:description/>
  <cp:lastModifiedBy>NILDA GLADYS ESPINOLA ZAVALETA</cp:lastModifiedBy>
  <cp:revision>3</cp:revision>
  <dcterms:created xsi:type="dcterms:W3CDTF">2021-06-09T11:32:00Z</dcterms:created>
  <dcterms:modified xsi:type="dcterms:W3CDTF">2021-06-09T11:32:00Z</dcterms:modified>
</cp:coreProperties>
</file>